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4243" w:rsidRPr="00341DA9" w:rsidRDefault="001E3030" w:rsidP="000C19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E30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341DA9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1E303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E3030">
        <w:rPr>
          <w:rFonts w:ascii="Times New Roman" w:hAnsi="Times New Roman" w:cs="Times New Roman"/>
          <w:sz w:val="24"/>
          <w:szCs w:val="24"/>
        </w:rPr>
        <w:t>Samples used in the population comparisons, number of chromosomes (N)</w:t>
      </w:r>
      <w:r w:rsidRPr="00341DA9">
        <w:rPr>
          <w:rFonts w:ascii="Times New Roman" w:hAnsi="Times New Roman" w:cs="Times New Roman"/>
          <w:sz w:val="24"/>
          <w:szCs w:val="24"/>
        </w:rPr>
        <w:t xml:space="preserve"> studied and respective references</w:t>
      </w:r>
    </w:p>
    <w:p w:rsidR="001E3030" w:rsidRPr="004C16A1" w:rsidRDefault="001E3030" w:rsidP="001E303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E3030" w:rsidRPr="004C16A1" w:rsidTr="00341DA9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1E3030" w:rsidRPr="004C16A1" w:rsidRDefault="001E3030" w:rsidP="001E30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1E3030" w:rsidRPr="004C16A1" w:rsidRDefault="001E3030" w:rsidP="001E30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1E3030" w:rsidRPr="004C16A1" w:rsidRDefault="001E3030" w:rsidP="001E30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1E3030" w:rsidRPr="004C16A1" w:rsidTr="00341DA9">
        <w:tc>
          <w:tcPr>
            <w:tcW w:w="3116" w:type="dxa"/>
            <w:tcBorders>
              <w:top w:val="single" w:sz="4" w:space="0" w:color="auto"/>
            </w:tcBorders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Jat</w:t>
            </w:r>
            <w:proofErr w:type="spellEnd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 xml:space="preserve"> Sikh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1E3030" w:rsidRPr="004C16A1" w:rsidRDefault="001E3030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1E3030" w:rsidRPr="004C16A1" w:rsidTr="00341DA9">
        <w:tc>
          <w:tcPr>
            <w:tcW w:w="3116" w:type="dxa"/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Khatri</w:t>
            </w:r>
          </w:p>
        </w:tc>
        <w:tc>
          <w:tcPr>
            <w:tcW w:w="3117" w:type="dxa"/>
          </w:tcPr>
          <w:p w:rsidR="001E3030" w:rsidRPr="004C16A1" w:rsidRDefault="001E3030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117" w:type="dxa"/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1E3030" w:rsidRPr="004C16A1" w:rsidTr="00341DA9">
        <w:tc>
          <w:tcPr>
            <w:tcW w:w="3116" w:type="dxa"/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Brahmin</w:t>
            </w:r>
          </w:p>
        </w:tc>
        <w:tc>
          <w:tcPr>
            <w:tcW w:w="3117" w:type="dxa"/>
          </w:tcPr>
          <w:p w:rsidR="001E3030" w:rsidRPr="004C16A1" w:rsidRDefault="001E3030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117" w:type="dxa"/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1E3030" w:rsidRPr="004C16A1" w:rsidTr="00341DA9">
        <w:tc>
          <w:tcPr>
            <w:tcW w:w="3116" w:type="dxa"/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Scheduled Caste</w:t>
            </w:r>
          </w:p>
        </w:tc>
        <w:tc>
          <w:tcPr>
            <w:tcW w:w="3117" w:type="dxa"/>
          </w:tcPr>
          <w:p w:rsidR="001E3030" w:rsidRPr="004C16A1" w:rsidRDefault="001E3030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117" w:type="dxa"/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1E3030" w:rsidRPr="004C16A1" w:rsidTr="00341DA9">
        <w:tc>
          <w:tcPr>
            <w:tcW w:w="3116" w:type="dxa"/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Sephardic Jews</w:t>
            </w:r>
          </w:p>
        </w:tc>
        <w:tc>
          <w:tcPr>
            <w:tcW w:w="3117" w:type="dxa"/>
          </w:tcPr>
          <w:p w:rsidR="001E3030" w:rsidRPr="004C16A1" w:rsidRDefault="001E3030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117" w:type="dxa"/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erragut</w:t>
            </w:r>
            <w:proofErr w:type="spellEnd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4C16A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7</w:t>
            </w:r>
          </w:p>
        </w:tc>
      </w:tr>
      <w:tr w:rsidR="001E3030" w:rsidRPr="004C16A1" w:rsidTr="00341DA9">
        <w:tc>
          <w:tcPr>
            <w:tcW w:w="3116" w:type="dxa"/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North African Jews</w:t>
            </w:r>
          </w:p>
        </w:tc>
        <w:tc>
          <w:tcPr>
            <w:tcW w:w="3117" w:type="dxa"/>
          </w:tcPr>
          <w:p w:rsidR="001E3030" w:rsidRPr="004C16A1" w:rsidRDefault="001E3030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117" w:type="dxa"/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erragut</w:t>
            </w:r>
            <w:proofErr w:type="spellEnd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4C16A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7</w:t>
            </w:r>
          </w:p>
        </w:tc>
      </w:tr>
      <w:tr w:rsidR="001E3030" w:rsidRPr="004C16A1" w:rsidTr="00341DA9">
        <w:tc>
          <w:tcPr>
            <w:tcW w:w="3116" w:type="dxa"/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Middle Eastern Jews</w:t>
            </w:r>
          </w:p>
        </w:tc>
        <w:tc>
          <w:tcPr>
            <w:tcW w:w="3117" w:type="dxa"/>
          </w:tcPr>
          <w:p w:rsidR="001E3030" w:rsidRPr="004C16A1" w:rsidRDefault="001E3030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117" w:type="dxa"/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erragut</w:t>
            </w:r>
            <w:proofErr w:type="spellEnd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4C16A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7</w:t>
            </w:r>
          </w:p>
        </w:tc>
      </w:tr>
      <w:tr w:rsidR="001E3030" w:rsidRPr="004C16A1" w:rsidTr="00341DA9">
        <w:tc>
          <w:tcPr>
            <w:tcW w:w="3116" w:type="dxa"/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Ashkenazi Jews</w:t>
            </w:r>
          </w:p>
        </w:tc>
        <w:tc>
          <w:tcPr>
            <w:tcW w:w="3117" w:type="dxa"/>
          </w:tcPr>
          <w:p w:rsidR="001E3030" w:rsidRPr="004C16A1" w:rsidRDefault="001E3030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117" w:type="dxa"/>
          </w:tcPr>
          <w:p w:rsidR="001E3030" w:rsidRPr="004C16A1" w:rsidRDefault="001E3030" w:rsidP="001E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erragut</w:t>
            </w:r>
            <w:proofErr w:type="spellEnd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4C16A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7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Chuetas</w:t>
            </w:r>
            <w:proofErr w:type="spellEnd"/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erragut</w:t>
            </w:r>
            <w:proofErr w:type="spellEnd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4C16A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7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Majorca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erragut</w:t>
            </w:r>
            <w:proofErr w:type="spellEnd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4C16A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7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Ayamara</w:t>
            </w:r>
            <w:proofErr w:type="spellEnd"/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 xml:space="preserve">Gaya-Vidal </w:t>
            </w:r>
            <w:r w:rsidRPr="004C16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., 2010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Quechua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 xml:space="preserve">Gaya-Vidal </w:t>
            </w:r>
            <w:r w:rsidRPr="004C16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., 2010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High Atlas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Athanasiadis</w:t>
            </w:r>
            <w:proofErr w:type="spellEnd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6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., 2007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Siwa</w:t>
            </w:r>
            <w:proofErr w:type="spellEnd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 xml:space="preserve"> Oasis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Athanasiadis</w:t>
            </w:r>
            <w:proofErr w:type="spellEnd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6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., 2007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Athanasiadis</w:t>
            </w:r>
            <w:proofErr w:type="spellEnd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6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., 2007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Ivory Coast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Athanasiadis</w:t>
            </w:r>
            <w:proofErr w:type="spellEnd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6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., 2007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Crete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Athanasiadis</w:t>
            </w:r>
            <w:proofErr w:type="spellEnd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6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., 2007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Basque Country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Athanasiadis</w:t>
            </w:r>
            <w:proofErr w:type="spellEnd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6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., 2007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Posadas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Di Santo </w:t>
            </w:r>
            <w:r w:rsidRPr="004C16A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8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Corrientes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Di Santo </w:t>
            </w:r>
            <w:r w:rsidRPr="004C16A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8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Eldorado A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Di Santo </w:t>
            </w:r>
            <w:r w:rsidRPr="004C16A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8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Eldorado B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Di Santo </w:t>
            </w:r>
            <w:r w:rsidRPr="004C16A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8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Salta City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erragut</w:t>
            </w:r>
            <w:proofErr w:type="spellEnd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4C16A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Calchaqui</w:t>
            </w:r>
            <w:proofErr w:type="spellEnd"/>
            <w:r w:rsidRPr="004C16A1">
              <w:rPr>
                <w:rFonts w:ascii="Times New Roman" w:hAnsi="Times New Roman" w:cs="Times New Roman"/>
                <w:sz w:val="24"/>
                <w:szCs w:val="24"/>
              </w:rPr>
              <w:t xml:space="preserve"> Valleys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erragut</w:t>
            </w:r>
            <w:proofErr w:type="spellEnd"/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4C16A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</w:t>
            </w:r>
            <w:r w:rsidRPr="004C16A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201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341DA9" w:rsidRPr="004C16A1" w:rsidTr="00341DA9">
        <w:tc>
          <w:tcPr>
            <w:tcW w:w="3116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Bahía Blanca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A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117" w:type="dxa"/>
          </w:tcPr>
          <w:p w:rsidR="00341DA9" w:rsidRPr="004C16A1" w:rsidRDefault="00341DA9" w:rsidP="00341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a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1D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2016</w:t>
            </w:r>
          </w:p>
        </w:tc>
      </w:tr>
    </w:tbl>
    <w:p w:rsidR="001E3030" w:rsidRPr="004C16A1" w:rsidRDefault="001E3030" w:rsidP="001E3030">
      <w:pPr>
        <w:rPr>
          <w:rFonts w:ascii="Times New Roman" w:hAnsi="Times New Roman" w:cs="Times New Roman"/>
          <w:sz w:val="24"/>
          <w:szCs w:val="24"/>
        </w:rPr>
      </w:pPr>
    </w:p>
    <w:sectPr w:rsidR="001E3030" w:rsidRPr="004C1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030"/>
    <w:rsid w:val="000C1907"/>
    <w:rsid w:val="001E3030"/>
    <w:rsid w:val="001E734C"/>
    <w:rsid w:val="00341DA9"/>
    <w:rsid w:val="004C16A1"/>
    <w:rsid w:val="008E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1C21A6-5AD8-4BC4-87C9-5A16C577C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ndeep Singh</dc:creator>
  <cp:keywords/>
  <dc:description/>
  <cp:lastModifiedBy>Gagandeep Singh</cp:lastModifiedBy>
  <cp:revision>3</cp:revision>
  <dcterms:created xsi:type="dcterms:W3CDTF">2019-06-19T18:44:00Z</dcterms:created>
  <dcterms:modified xsi:type="dcterms:W3CDTF">2019-08-26T17:10:00Z</dcterms:modified>
</cp:coreProperties>
</file>